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918"/>
        <w:tblW w:w="10802" w:type="dxa"/>
        <w:tblLook w:val="04A0" w:firstRow="1" w:lastRow="0" w:firstColumn="1" w:lastColumn="0" w:noHBand="0" w:noVBand="1"/>
      </w:tblPr>
      <w:tblGrid>
        <w:gridCol w:w="1094"/>
        <w:gridCol w:w="2474"/>
        <w:gridCol w:w="2146"/>
        <w:gridCol w:w="1742"/>
        <w:gridCol w:w="9"/>
        <w:gridCol w:w="1440"/>
        <w:gridCol w:w="54"/>
        <w:gridCol w:w="1843"/>
      </w:tblGrid>
      <w:tr w:rsidR="00CD51FB" w14:paraId="6992CC06" w14:textId="77777777" w:rsidTr="001D5C01">
        <w:trPr>
          <w:trHeight w:val="402"/>
        </w:trPr>
        <w:tc>
          <w:tcPr>
            <w:tcW w:w="8959" w:type="dxa"/>
            <w:gridSpan w:val="7"/>
            <w:vAlign w:val="center"/>
          </w:tcPr>
          <w:p w14:paraId="74C5F940" w14:textId="1DDF980F" w:rsidR="00CD51FB" w:rsidRPr="00DC6221" w:rsidRDefault="00CD51FB" w:rsidP="00C35CA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1</w:t>
            </w:r>
          </w:p>
        </w:tc>
        <w:tc>
          <w:tcPr>
            <w:tcW w:w="1843" w:type="dxa"/>
          </w:tcPr>
          <w:p w14:paraId="69F7FC31" w14:textId="77777777" w:rsidR="00CD51FB" w:rsidRPr="00DC6221" w:rsidRDefault="00CD51FB" w:rsidP="00C35CA3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C35CA3" w14:paraId="5DEAF479" w14:textId="77777777" w:rsidTr="001D5C01">
        <w:trPr>
          <w:trHeight w:val="402"/>
        </w:trPr>
        <w:tc>
          <w:tcPr>
            <w:tcW w:w="8959" w:type="dxa"/>
            <w:gridSpan w:val="7"/>
            <w:vAlign w:val="center"/>
          </w:tcPr>
          <w:p w14:paraId="10927E27" w14:textId="77777777" w:rsidR="00C35CA3" w:rsidRPr="00DC6221" w:rsidRDefault="00C35CA3" w:rsidP="00C35CA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C6221">
              <w:rPr>
                <w:b/>
                <w:bCs/>
                <w:sz w:val="20"/>
                <w:szCs w:val="20"/>
              </w:rPr>
              <w:t>MNase-seq data</w:t>
            </w:r>
          </w:p>
        </w:tc>
        <w:tc>
          <w:tcPr>
            <w:tcW w:w="1843" w:type="dxa"/>
          </w:tcPr>
          <w:p w14:paraId="5EFE540A" w14:textId="77777777" w:rsidR="00C35CA3" w:rsidRPr="00DC6221" w:rsidRDefault="00C35CA3" w:rsidP="00C35CA3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643D20" w14:paraId="29D925BB" w14:textId="77777777" w:rsidTr="00CD51FB">
        <w:trPr>
          <w:trHeight w:val="666"/>
        </w:trPr>
        <w:tc>
          <w:tcPr>
            <w:tcW w:w="1094" w:type="dxa"/>
            <w:vAlign w:val="center"/>
          </w:tcPr>
          <w:p w14:paraId="19B1B4EE" w14:textId="77777777" w:rsidR="00C35CA3" w:rsidRPr="00DC6221" w:rsidRDefault="00C35CA3" w:rsidP="00C35CA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DC6221"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2474" w:type="dxa"/>
            <w:vAlign w:val="center"/>
          </w:tcPr>
          <w:p w14:paraId="5176C250" w14:textId="77777777" w:rsidR="00C35CA3" w:rsidRPr="00DC6221" w:rsidRDefault="00C35CA3" w:rsidP="00C35CA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C6221">
              <w:rPr>
                <w:b/>
                <w:bCs/>
                <w:sz w:val="20"/>
                <w:szCs w:val="20"/>
              </w:rPr>
              <w:t>Origin of data sets</w:t>
            </w:r>
          </w:p>
        </w:tc>
        <w:tc>
          <w:tcPr>
            <w:tcW w:w="2146" w:type="dxa"/>
            <w:vAlign w:val="center"/>
          </w:tcPr>
          <w:p w14:paraId="54094536" w14:textId="77777777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6221">
              <w:rPr>
                <w:b/>
                <w:bCs/>
                <w:sz w:val="20"/>
                <w:szCs w:val="20"/>
              </w:rPr>
              <w:t>technique</w:t>
            </w:r>
          </w:p>
        </w:tc>
        <w:tc>
          <w:tcPr>
            <w:tcW w:w="1751" w:type="dxa"/>
            <w:gridSpan w:val="2"/>
            <w:vAlign w:val="center"/>
          </w:tcPr>
          <w:p w14:paraId="02B113C5" w14:textId="77777777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6221">
              <w:rPr>
                <w:b/>
                <w:bCs/>
                <w:sz w:val="20"/>
                <w:szCs w:val="20"/>
              </w:rPr>
              <w:t>Project number</w:t>
            </w:r>
          </w:p>
        </w:tc>
        <w:tc>
          <w:tcPr>
            <w:tcW w:w="1494" w:type="dxa"/>
            <w:gridSpan w:val="2"/>
            <w:vAlign w:val="center"/>
          </w:tcPr>
          <w:p w14:paraId="5E50164D" w14:textId="77777777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6221">
              <w:rPr>
                <w:b/>
                <w:bCs/>
                <w:sz w:val="20"/>
                <w:szCs w:val="20"/>
              </w:rPr>
              <w:t>Sample accession number</w:t>
            </w:r>
          </w:p>
        </w:tc>
        <w:tc>
          <w:tcPr>
            <w:tcW w:w="1843" w:type="dxa"/>
          </w:tcPr>
          <w:p w14:paraId="4174687C" w14:textId="423A2782" w:rsidR="00C35CA3" w:rsidRPr="00C35CA3" w:rsidRDefault="00C35CA3" w:rsidP="00C35CA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35CA3">
              <w:rPr>
                <w:b/>
                <w:bCs/>
                <w:sz w:val="20"/>
                <w:szCs w:val="20"/>
                <w:lang w:val="en-US"/>
              </w:rPr>
              <w:t>Figure in i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which the data set is used</w:t>
            </w:r>
          </w:p>
        </w:tc>
      </w:tr>
      <w:tr w:rsidR="00643D20" w:rsidRPr="00066FAA" w14:paraId="782C0BA2" w14:textId="77777777" w:rsidTr="00CD51FB">
        <w:trPr>
          <w:trHeight w:val="135"/>
        </w:trPr>
        <w:tc>
          <w:tcPr>
            <w:tcW w:w="1094" w:type="dxa"/>
            <w:vMerge w:val="restart"/>
            <w:vAlign w:val="center"/>
          </w:tcPr>
          <w:p w14:paraId="0A8931C2" w14:textId="77777777" w:rsidR="00C35CA3" w:rsidRPr="00DC6221" w:rsidRDefault="00C35CA3" w:rsidP="00C35CA3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C6221">
              <w:rPr>
                <w:b/>
                <w:bCs/>
                <w:i/>
                <w:iCs/>
                <w:sz w:val="20"/>
                <w:szCs w:val="20"/>
              </w:rPr>
              <w:t>T. cruzi</w:t>
            </w:r>
          </w:p>
        </w:tc>
        <w:tc>
          <w:tcPr>
            <w:tcW w:w="2474" w:type="dxa"/>
            <w:vMerge w:val="restart"/>
            <w:vAlign w:val="center"/>
          </w:tcPr>
          <w:p w14:paraId="4C468324" w14:textId="77777777" w:rsidR="00C35CA3" w:rsidRPr="00C35CA3" w:rsidRDefault="00C35CA3" w:rsidP="00C35C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35CA3">
              <w:rPr>
                <w:sz w:val="20"/>
                <w:szCs w:val="20"/>
                <w:lang w:val="en-US"/>
              </w:rPr>
              <w:t xml:space="preserve">Beati </w:t>
            </w:r>
            <w:r w:rsidRPr="00C35CA3">
              <w:rPr>
                <w:i/>
                <w:iCs/>
                <w:sz w:val="20"/>
                <w:szCs w:val="20"/>
                <w:lang w:val="en-US"/>
              </w:rPr>
              <w:t>et. al</w:t>
            </w:r>
            <w:r w:rsidRPr="00C35CA3">
              <w:rPr>
                <w:sz w:val="20"/>
                <w:szCs w:val="20"/>
                <w:lang w:val="en-US"/>
              </w:rPr>
              <w:t>, PLOS One, 2023</w:t>
            </w:r>
          </w:p>
        </w:tc>
        <w:tc>
          <w:tcPr>
            <w:tcW w:w="2146" w:type="dxa"/>
            <w:vMerge w:val="restart"/>
            <w:vAlign w:val="center"/>
          </w:tcPr>
          <w:p w14:paraId="4821E79A" w14:textId="77777777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MNase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seq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57BECB85" w14:textId="77777777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GSE176341</w:t>
            </w:r>
          </w:p>
        </w:tc>
        <w:tc>
          <w:tcPr>
            <w:tcW w:w="1494" w:type="dxa"/>
            <w:gridSpan w:val="2"/>
            <w:vAlign w:val="center"/>
          </w:tcPr>
          <w:p w14:paraId="4D929F95" w14:textId="77777777" w:rsidR="00C35CA3" w:rsidRPr="00DC6221" w:rsidRDefault="00C35CA3" w:rsidP="00643D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6221">
              <w:rPr>
                <w:sz w:val="20"/>
                <w:szCs w:val="20"/>
              </w:rPr>
              <w:t>GSM5363006</w:t>
            </w:r>
          </w:p>
        </w:tc>
        <w:tc>
          <w:tcPr>
            <w:tcW w:w="1843" w:type="dxa"/>
          </w:tcPr>
          <w:p w14:paraId="0D00F10C" w14:textId="1AD32F13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</w:t>
            </w:r>
            <w:r w:rsidR="00C55C8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1</w:t>
            </w:r>
            <w:r w:rsidR="00643D20">
              <w:rPr>
                <w:sz w:val="20"/>
                <w:szCs w:val="20"/>
              </w:rPr>
              <w:t xml:space="preserve"> and Fig.S1</w:t>
            </w:r>
          </w:p>
        </w:tc>
      </w:tr>
      <w:tr w:rsidR="00643D20" w:rsidRPr="00066FAA" w14:paraId="600FA816" w14:textId="77777777" w:rsidTr="00CD51FB">
        <w:trPr>
          <w:trHeight w:val="134"/>
        </w:trPr>
        <w:tc>
          <w:tcPr>
            <w:tcW w:w="1094" w:type="dxa"/>
            <w:vMerge/>
            <w:vAlign w:val="center"/>
          </w:tcPr>
          <w:p w14:paraId="4CC7417C" w14:textId="77777777" w:rsidR="00C35CA3" w:rsidRPr="00DC6221" w:rsidRDefault="00C35CA3" w:rsidP="00C35CA3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74" w:type="dxa"/>
            <w:vMerge/>
            <w:vAlign w:val="center"/>
          </w:tcPr>
          <w:p w14:paraId="132800CD" w14:textId="77777777" w:rsidR="00C35CA3" w:rsidRPr="00DC6221" w:rsidRDefault="00C35CA3" w:rsidP="00C35CA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6" w:type="dxa"/>
            <w:vMerge/>
            <w:vAlign w:val="center"/>
          </w:tcPr>
          <w:p w14:paraId="00B36848" w14:textId="77777777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51" w:type="dxa"/>
            <w:gridSpan w:val="2"/>
            <w:vMerge/>
            <w:vAlign w:val="center"/>
          </w:tcPr>
          <w:p w14:paraId="7DB44148" w14:textId="77777777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gridSpan w:val="2"/>
            <w:vAlign w:val="center"/>
          </w:tcPr>
          <w:p w14:paraId="07397107" w14:textId="77777777" w:rsidR="00C35CA3" w:rsidRPr="00DC6221" w:rsidRDefault="00C35CA3" w:rsidP="00643D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6221">
              <w:rPr>
                <w:sz w:val="20"/>
                <w:szCs w:val="20"/>
              </w:rPr>
              <w:t>GSM5363007</w:t>
            </w:r>
          </w:p>
        </w:tc>
        <w:tc>
          <w:tcPr>
            <w:tcW w:w="1843" w:type="dxa"/>
          </w:tcPr>
          <w:p w14:paraId="41B1E0F3" w14:textId="785BC037" w:rsidR="00C35CA3" w:rsidRPr="00643D20" w:rsidRDefault="00C35CA3" w:rsidP="00C35C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43D20">
              <w:rPr>
                <w:sz w:val="20"/>
                <w:szCs w:val="20"/>
                <w:lang w:val="en-US"/>
              </w:rPr>
              <w:t>Fig.S</w:t>
            </w:r>
            <w:r w:rsidR="00643D20" w:rsidRPr="00643D20">
              <w:rPr>
                <w:sz w:val="20"/>
                <w:szCs w:val="20"/>
                <w:lang w:val="en-US"/>
              </w:rPr>
              <w:t>1 and Fig.S</w:t>
            </w:r>
            <w:r w:rsidRPr="00643D20">
              <w:rPr>
                <w:sz w:val="20"/>
                <w:szCs w:val="20"/>
                <w:lang w:val="en-US"/>
              </w:rPr>
              <w:t>2</w:t>
            </w:r>
          </w:p>
        </w:tc>
      </w:tr>
      <w:tr w:rsidR="00643D20" w:rsidRPr="00D4496D" w14:paraId="761CB2F0" w14:textId="77777777" w:rsidTr="00CD51FB">
        <w:trPr>
          <w:trHeight w:val="135"/>
        </w:trPr>
        <w:tc>
          <w:tcPr>
            <w:tcW w:w="1094" w:type="dxa"/>
            <w:vMerge w:val="restart"/>
            <w:vAlign w:val="center"/>
          </w:tcPr>
          <w:p w14:paraId="53B03DB7" w14:textId="77777777" w:rsidR="00643D20" w:rsidRPr="00DC6221" w:rsidRDefault="00643D20" w:rsidP="00643D20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C6221">
              <w:rPr>
                <w:b/>
                <w:bCs/>
                <w:i/>
                <w:iCs/>
                <w:sz w:val="20"/>
                <w:szCs w:val="20"/>
              </w:rPr>
              <w:t>T. brucei</w:t>
            </w:r>
          </w:p>
        </w:tc>
        <w:tc>
          <w:tcPr>
            <w:tcW w:w="2474" w:type="dxa"/>
            <w:vMerge w:val="restart"/>
            <w:vAlign w:val="center"/>
          </w:tcPr>
          <w:p w14:paraId="2B3C7AA3" w14:textId="77777777" w:rsidR="00643D20" w:rsidRPr="00DC6221" w:rsidRDefault="00643D20" w:rsidP="00643D2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 xml:space="preserve">Maree </w:t>
            </w:r>
            <w:r w:rsidRPr="00DC6221">
              <w:rPr>
                <w:i/>
                <w:iCs/>
                <w:sz w:val="20"/>
                <w:szCs w:val="20"/>
                <w:lang w:val="en-US"/>
              </w:rPr>
              <w:t>et. al</w:t>
            </w:r>
            <w:r w:rsidRPr="00DC6221">
              <w:rPr>
                <w:sz w:val="20"/>
                <w:szCs w:val="20"/>
                <w:lang w:val="en-US"/>
              </w:rPr>
              <w:t>, Chromatin &amp; Epigenetics, 2017</w:t>
            </w:r>
          </w:p>
        </w:tc>
        <w:tc>
          <w:tcPr>
            <w:tcW w:w="2146" w:type="dxa"/>
            <w:vMerge w:val="restart"/>
            <w:vAlign w:val="center"/>
          </w:tcPr>
          <w:p w14:paraId="4A397AEF" w14:textId="7777777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MNase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seq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1A2DF3C0" w14:textId="7777777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GSE90593</w:t>
            </w:r>
          </w:p>
        </w:tc>
        <w:tc>
          <w:tcPr>
            <w:tcW w:w="1494" w:type="dxa"/>
            <w:gridSpan w:val="2"/>
            <w:vAlign w:val="center"/>
          </w:tcPr>
          <w:p w14:paraId="6FECC6D1" w14:textId="7777777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GSM2407366</w:t>
            </w:r>
          </w:p>
        </w:tc>
        <w:tc>
          <w:tcPr>
            <w:tcW w:w="1843" w:type="dxa"/>
          </w:tcPr>
          <w:p w14:paraId="4A5C833A" w14:textId="038A5AF7" w:rsidR="00643D20" w:rsidRPr="00AD5380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D5380">
              <w:rPr>
                <w:sz w:val="20"/>
                <w:szCs w:val="20"/>
                <w:lang w:val="en-US"/>
              </w:rPr>
              <w:t>Fig</w:t>
            </w:r>
            <w:r w:rsidR="00C55C83" w:rsidRPr="00AD5380">
              <w:rPr>
                <w:sz w:val="20"/>
                <w:szCs w:val="20"/>
                <w:lang w:val="en-US"/>
              </w:rPr>
              <w:t>.</w:t>
            </w:r>
            <w:r w:rsidRPr="00AD5380">
              <w:rPr>
                <w:sz w:val="20"/>
                <w:szCs w:val="20"/>
                <w:lang w:val="en-US"/>
              </w:rPr>
              <w:t xml:space="preserve"> 1 and Fig.</w:t>
            </w:r>
            <w:proofErr w:type="gramStart"/>
            <w:r w:rsidRPr="00AD5380">
              <w:rPr>
                <w:sz w:val="20"/>
                <w:szCs w:val="20"/>
                <w:lang w:val="en-US"/>
              </w:rPr>
              <w:t>S1</w:t>
            </w:r>
            <w:r w:rsidR="00CD51FB" w:rsidRPr="00AD5380">
              <w:rPr>
                <w:sz w:val="20"/>
                <w:szCs w:val="20"/>
                <w:lang w:val="en-US"/>
              </w:rPr>
              <w:t>;</w:t>
            </w:r>
            <w:proofErr w:type="gramEnd"/>
          </w:p>
          <w:p w14:paraId="6994375C" w14:textId="14C247F4" w:rsidR="00CD51FB" w:rsidRPr="00AD5380" w:rsidRDefault="00CD51FB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D1562">
              <w:rPr>
                <w:sz w:val="20"/>
                <w:szCs w:val="20"/>
                <w:lang w:val="en-US"/>
              </w:rPr>
              <w:t xml:space="preserve">Fig2 and Fig.S3 intermediate </w:t>
            </w:r>
            <w:r>
              <w:rPr>
                <w:sz w:val="20"/>
                <w:szCs w:val="20"/>
                <w:lang w:val="en-US"/>
              </w:rPr>
              <w:t>1</w:t>
            </w:r>
            <w:r w:rsidRPr="005D1562">
              <w:rPr>
                <w:sz w:val="20"/>
                <w:szCs w:val="20"/>
                <w:lang w:val="en-US"/>
              </w:rPr>
              <w:t xml:space="preserve"> digestion</w:t>
            </w:r>
          </w:p>
        </w:tc>
      </w:tr>
      <w:tr w:rsidR="00643D20" w:rsidRPr="00D4496D" w14:paraId="3FEB6AE6" w14:textId="77777777" w:rsidTr="00CD51FB">
        <w:trPr>
          <w:trHeight w:val="134"/>
        </w:trPr>
        <w:tc>
          <w:tcPr>
            <w:tcW w:w="1094" w:type="dxa"/>
            <w:vMerge/>
            <w:vAlign w:val="center"/>
          </w:tcPr>
          <w:p w14:paraId="46099E51" w14:textId="77777777" w:rsidR="00643D20" w:rsidRPr="00AD5380" w:rsidRDefault="00643D20" w:rsidP="00643D20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4" w:type="dxa"/>
            <w:vMerge/>
            <w:vAlign w:val="center"/>
          </w:tcPr>
          <w:p w14:paraId="7A0B7073" w14:textId="77777777" w:rsidR="00643D20" w:rsidRPr="00DC6221" w:rsidRDefault="00643D20" w:rsidP="00643D2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Merge/>
            <w:vAlign w:val="center"/>
          </w:tcPr>
          <w:p w14:paraId="23E5E29E" w14:textId="7777777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gridSpan w:val="2"/>
            <w:vMerge/>
            <w:vAlign w:val="center"/>
          </w:tcPr>
          <w:p w14:paraId="45337E2C" w14:textId="7777777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gridSpan w:val="2"/>
            <w:vAlign w:val="center"/>
          </w:tcPr>
          <w:p w14:paraId="637C2F5B" w14:textId="7777777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GSM2407367</w:t>
            </w:r>
          </w:p>
        </w:tc>
        <w:tc>
          <w:tcPr>
            <w:tcW w:w="1843" w:type="dxa"/>
          </w:tcPr>
          <w:p w14:paraId="2E3199F0" w14:textId="298A8BA7" w:rsidR="00643D20" w:rsidRPr="00643D20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43D20">
              <w:rPr>
                <w:sz w:val="20"/>
                <w:szCs w:val="20"/>
                <w:lang w:val="en-US"/>
              </w:rPr>
              <w:t>Fig.S1 and Fig.S2</w:t>
            </w:r>
          </w:p>
        </w:tc>
      </w:tr>
      <w:tr w:rsidR="00643D20" w:rsidRPr="00E4774B" w14:paraId="6E369D21" w14:textId="77777777" w:rsidTr="00CD51FB">
        <w:trPr>
          <w:trHeight w:val="126"/>
        </w:trPr>
        <w:tc>
          <w:tcPr>
            <w:tcW w:w="1094" w:type="dxa"/>
            <w:vMerge w:val="restart"/>
            <w:vAlign w:val="center"/>
          </w:tcPr>
          <w:p w14:paraId="4570C3CF" w14:textId="77777777" w:rsidR="00643D20" w:rsidRPr="00DC6221" w:rsidRDefault="00643D20" w:rsidP="00643D20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C6221">
              <w:rPr>
                <w:b/>
                <w:bCs/>
                <w:i/>
                <w:iCs/>
                <w:sz w:val="20"/>
                <w:szCs w:val="20"/>
              </w:rPr>
              <w:t>L. major</w:t>
            </w:r>
          </w:p>
        </w:tc>
        <w:tc>
          <w:tcPr>
            <w:tcW w:w="2474" w:type="dxa"/>
            <w:vMerge w:val="restart"/>
            <w:vAlign w:val="center"/>
          </w:tcPr>
          <w:p w14:paraId="1214B644" w14:textId="77777777" w:rsidR="00643D20" w:rsidRPr="00DC6221" w:rsidRDefault="00643D20" w:rsidP="00643D20">
            <w:pPr>
              <w:spacing w:line="360" w:lineRule="auto"/>
              <w:rPr>
                <w:sz w:val="20"/>
                <w:szCs w:val="20"/>
              </w:rPr>
            </w:pPr>
            <w:r w:rsidRPr="00DC6221">
              <w:rPr>
                <w:sz w:val="20"/>
                <w:szCs w:val="20"/>
              </w:rPr>
              <w:t xml:space="preserve">Lombraña </w:t>
            </w:r>
            <w:r w:rsidRPr="00DC6221">
              <w:rPr>
                <w:i/>
                <w:iCs/>
                <w:sz w:val="20"/>
                <w:szCs w:val="20"/>
              </w:rPr>
              <w:t>et. al</w:t>
            </w:r>
            <w:r w:rsidRPr="00DC6221">
              <w:rPr>
                <w:sz w:val="20"/>
                <w:szCs w:val="20"/>
              </w:rPr>
              <w:t>, Cell Reports, 2016</w:t>
            </w:r>
          </w:p>
        </w:tc>
        <w:tc>
          <w:tcPr>
            <w:tcW w:w="2146" w:type="dxa"/>
            <w:vMerge w:val="restart"/>
            <w:vAlign w:val="center"/>
          </w:tcPr>
          <w:p w14:paraId="3FA10EEB" w14:textId="7777777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MNase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seq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20C61A66" w14:textId="7777777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GSE81991</w:t>
            </w:r>
          </w:p>
        </w:tc>
        <w:tc>
          <w:tcPr>
            <w:tcW w:w="1494" w:type="dxa"/>
            <w:gridSpan w:val="2"/>
            <w:vAlign w:val="center"/>
          </w:tcPr>
          <w:p w14:paraId="6AEF8A67" w14:textId="7A7B744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GSM217974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029D78F9" w14:textId="4ABB7BAE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</w:t>
            </w:r>
            <w:r w:rsidR="00C55C8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1 and Fig.S1</w:t>
            </w:r>
          </w:p>
        </w:tc>
      </w:tr>
      <w:tr w:rsidR="00643D20" w:rsidRPr="00E4774B" w14:paraId="490D06F7" w14:textId="77777777" w:rsidTr="00CD51FB">
        <w:trPr>
          <w:trHeight w:val="126"/>
        </w:trPr>
        <w:tc>
          <w:tcPr>
            <w:tcW w:w="1094" w:type="dxa"/>
            <w:vMerge/>
            <w:tcBorders>
              <w:bottom w:val="single" w:sz="4" w:space="0" w:color="auto"/>
            </w:tcBorders>
            <w:vAlign w:val="center"/>
          </w:tcPr>
          <w:p w14:paraId="4036EF6E" w14:textId="77777777" w:rsidR="00643D20" w:rsidRPr="00DC6221" w:rsidRDefault="00643D20" w:rsidP="00643D20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74" w:type="dxa"/>
            <w:vMerge/>
            <w:tcBorders>
              <w:bottom w:val="single" w:sz="4" w:space="0" w:color="auto"/>
            </w:tcBorders>
            <w:vAlign w:val="center"/>
          </w:tcPr>
          <w:p w14:paraId="168C23DC" w14:textId="77777777" w:rsidR="00643D20" w:rsidRPr="00DC6221" w:rsidRDefault="00643D20" w:rsidP="00643D2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6" w:type="dxa"/>
            <w:vMerge/>
            <w:tcBorders>
              <w:bottom w:val="single" w:sz="4" w:space="0" w:color="auto"/>
            </w:tcBorders>
            <w:vAlign w:val="center"/>
          </w:tcPr>
          <w:p w14:paraId="19485AAF" w14:textId="7777777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7CBA20D" w14:textId="77777777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gridSpan w:val="2"/>
            <w:tcBorders>
              <w:bottom w:val="single" w:sz="4" w:space="0" w:color="auto"/>
            </w:tcBorders>
            <w:vAlign w:val="center"/>
          </w:tcPr>
          <w:p w14:paraId="2A148239" w14:textId="4EC447DF" w:rsidR="00643D20" w:rsidRPr="00DC6221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GSM217974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D492B4" w14:textId="2A19D32B" w:rsidR="00643D20" w:rsidRPr="00643D20" w:rsidRDefault="00643D20" w:rsidP="00643D2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43D20">
              <w:rPr>
                <w:sz w:val="20"/>
                <w:szCs w:val="20"/>
                <w:lang w:val="en-US"/>
              </w:rPr>
              <w:t>Fig.S1 and Fig.S2</w:t>
            </w:r>
          </w:p>
        </w:tc>
      </w:tr>
      <w:tr w:rsidR="00F27351" w:rsidRPr="00E4774B" w14:paraId="18EF26B2" w14:textId="77777777" w:rsidTr="00F27351">
        <w:trPr>
          <w:trHeight w:val="397"/>
        </w:trPr>
        <w:tc>
          <w:tcPr>
            <w:tcW w:w="1080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10A13" w14:textId="77777777" w:rsidR="00F27351" w:rsidRPr="00DC6221" w:rsidRDefault="00F27351" w:rsidP="00F2735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6221">
              <w:rPr>
                <w:b/>
                <w:bCs/>
                <w:sz w:val="20"/>
                <w:szCs w:val="20"/>
              </w:rPr>
              <w:t>Histone H3 Inmunoprec</w:t>
            </w:r>
            <w:r w:rsidRPr="00F27351">
              <w:rPr>
                <w:b/>
                <w:bCs/>
                <w:sz w:val="20"/>
                <w:szCs w:val="20"/>
              </w:rPr>
              <w:t xml:space="preserve">ipitation </w:t>
            </w:r>
            <w:r w:rsidRPr="00DC6221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BC0A77" w:rsidRPr="00E4774B" w14:paraId="5D62EDA4" w14:textId="77777777" w:rsidTr="001D5C01">
        <w:trPr>
          <w:trHeight w:val="397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AC4166" w14:textId="77777777" w:rsidR="00C35CA3" w:rsidRPr="00DC6221" w:rsidRDefault="00C35CA3" w:rsidP="00C35CA3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C6221">
              <w:rPr>
                <w:b/>
                <w:bCs/>
                <w:i/>
                <w:iCs/>
                <w:sz w:val="20"/>
                <w:szCs w:val="20"/>
              </w:rPr>
              <w:t>T. brucei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55AB83" w14:textId="77777777" w:rsidR="00C35CA3" w:rsidRPr="00C35CA3" w:rsidRDefault="00C35CA3" w:rsidP="00C35C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 xml:space="preserve">Wedel </w:t>
            </w:r>
            <w:r w:rsidRPr="00DC6221">
              <w:rPr>
                <w:i/>
                <w:iCs/>
                <w:sz w:val="20"/>
                <w:szCs w:val="20"/>
                <w:lang w:val="en-US"/>
              </w:rPr>
              <w:t xml:space="preserve">et. al, </w:t>
            </w:r>
            <w:r w:rsidRPr="00DC6221">
              <w:rPr>
                <w:sz w:val="20"/>
                <w:szCs w:val="20"/>
                <w:lang w:val="en-US"/>
              </w:rPr>
              <w:t>EMBO Journal, 2017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01A1A90B" w14:textId="77777777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MNase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DC6221">
              <w:rPr>
                <w:sz w:val="20"/>
                <w:szCs w:val="20"/>
                <w:lang w:val="en-US"/>
              </w:rPr>
              <w:t>ChIP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seq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EC66A" w14:textId="77777777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GSE98061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</w:tcBorders>
            <w:vAlign w:val="center"/>
          </w:tcPr>
          <w:p w14:paraId="4A6EABEC" w14:textId="77777777" w:rsidR="00C35CA3" w:rsidRPr="00DC6221" w:rsidRDefault="00C35CA3" w:rsidP="00C35C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 GSM2586510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</w:tcBorders>
          </w:tcPr>
          <w:p w14:paraId="12C652CB" w14:textId="30235742" w:rsidR="00C35CA3" w:rsidRPr="00AD5380" w:rsidRDefault="0034237E" w:rsidP="00C35C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D5380">
              <w:rPr>
                <w:sz w:val="20"/>
                <w:szCs w:val="20"/>
                <w:lang w:val="en-US"/>
              </w:rPr>
              <w:t>Fig.3</w:t>
            </w:r>
            <w:r w:rsidR="003B100C" w:rsidRPr="00AD5380">
              <w:rPr>
                <w:sz w:val="20"/>
                <w:szCs w:val="20"/>
                <w:lang w:val="en-US"/>
              </w:rPr>
              <w:t>,</w:t>
            </w:r>
            <w:r w:rsidRPr="00AD5380">
              <w:rPr>
                <w:sz w:val="20"/>
                <w:szCs w:val="20"/>
                <w:lang w:val="en-US"/>
              </w:rPr>
              <w:t xml:space="preserve"> Fig.S4</w:t>
            </w:r>
            <w:r w:rsidR="003B100C" w:rsidRPr="00AD5380">
              <w:rPr>
                <w:sz w:val="20"/>
                <w:szCs w:val="20"/>
                <w:lang w:val="en-US"/>
              </w:rPr>
              <w:t xml:space="preserve"> and S5</w:t>
            </w:r>
          </w:p>
        </w:tc>
      </w:tr>
      <w:tr w:rsidR="00BC0A77" w:rsidRPr="00E4774B" w14:paraId="5F6812C7" w14:textId="77777777" w:rsidTr="001D5C01">
        <w:trPr>
          <w:trHeight w:val="397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4B0AD" w14:textId="77777777" w:rsidR="00BC0A77" w:rsidRPr="00AD5380" w:rsidRDefault="00BC0A77" w:rsidP="00C35CA3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8DA889B" w14:textId="376D3B73" w:rsidR="00BC0A77" w:rsidRPr="00DC6221" w:rsidRDefault="00BC0A77" w:rsidP="00C35CA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ee </w:t>
            </w:r>
            <w:r w:rsidRPr="00DC6221">
              <w:rPr>
                <w:i/>
                <w:iCs/>
                <w:sz w:val="20"/>
                <w:szCs w:val="20"/>
                <w:lang w:val="en-US"/>
              </w:rPr>
              <w:t xml:space="preserve"> et. al</w:t>
            </w:r>
            <w:r>
              <w:rPr>
                <w:sz w:val="20"/>
                <w:szCs w:val="20"/>
              </w:rPr>
              <w:t>,</w:t>
            </w:r>
            <w:r w:rsidR="005D156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AR, 2022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02B77F26" w14:textId="42AEA51A" w:rsidR="00BC0A77" w:rsidRPr="00DC6221" w:rsidRDefault="00BC0A77" w:rsidP="00C35CA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MNase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DC6221">
              <w:rPr>
                <w:sz w:val="20"/>
                <w:szCs w:val="20"/>
                <w:lang w:val="en-US"/>
              </w:rPr>
              <w:t>ChIP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seq</w:t>
            </w:r>
            <w:r w:rsidR="00C55C83">
              <w:rPr>
                <w:sz w:val="20"/>
                <w:szCs w:val="20"/>
                <w:lang w:val="en-US"/>
              </w:rPr>
              <w:t xml:space="preserve"> (input)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  <w:vAlign w:val="center"/>
          </w:tcPr>
          <w:p w14:paraId="54958A4D" w14:textId="228D484F" w:rsidR="00BC0A77" w:rsidRPr="00DC6221" w:rsidRDefault="00CD51FB" w:rsidP="00C35C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A19CD">
              <w:rPr>
                <w:sz w:val="20"/>
                <w:szCs w:val="20"/>
              </w:rPr>
              <w:t>GSE165034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</w:tcBorders>
            <w:vAlign w:val="center"/>
          </w:tcPr>
          <w:p w14:paraId="07E7A058" w14:textId="27654025" w:rsidR="00BC0A77" w:rsidRPr="00DC6221" w:rsidRDefault="00CD51FB" w:rsidP="00C35C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2AD7">
              <w:rPr>
                <w:sz w:val="20"/>
                <w:szCs w:val="20"/>
              </w:rPr>
              <w:t>GSM5024927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</w:tcBorders>
          </w:tcPr>
          <w:p w14:paraId="5BFEF774" w14:textId="56D74BC7" w:rsidR="00BC0A77" w:rsidRPr="005D1562" w:rsidRDefault="00C55C83" w:rsidP="00C35C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D1562">
              <w:rPr>
                <w:sz w:val="20"/>
                <w:szCs w:val="20"/>
                <w:lang w:val="en-US"/>
              </w:rPr>
              <w:t>Fig</w:t>
            </w:r>
            <w:r w:rsidR="003B100C">
              <w:rPr>
                <w:sz w:val="20"/>
                <w:szCs w:val="20"/>
                <w:lang w:val="en-US"/>
              </w:rPr>
              <w:t>.</w:t>
            </w:r>
            <w:r w:rsidRPr="005D1562">
              <w:rPr>
                <w:sz w:val="20"/>
                <w:szCs w:val="20"/>
                <w:lang w:val="en-US"/>
              </w:rPr>
              <w:t>2</w:t>
            </w:r>
            <w:r w:rsidR="005D1562" w:rsidRPr="005D1562">
              <w:rPr>
                <w:sz w:val="20"/>
                <w:szCs w:val="20"/>
                <w:lang w:val="en-US"/>
              </w:rPr>
              <w:t xml:space="preserve"> and Fig.S3</w:t>
            </w:r>
            <w:r w:rsidRPr="005D1562">
              <w:rPr>
                <w:sz w:val="20"/>
                <w:szCs w:val="20"/>
                <w:lang w:val="en-US"/>
              </w:rPr>
              <w:t xml:space="preserve"> Low digestion</w:t>
            </w:r>
          </w:p>
        </w:tc>
      </w:tr>
      <w:tr w:rsidR="00CD51FB" w:rsidRPr="00E4774B" w14:paraId="425009A3" w14:textId="77777777" w:rsidTr="001D5C01">
        <w:trPr>
          <w:trHeight w:val="397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0621A" w14:textId="77777777" w:rsidR="00CD51FB" w:rsidRPr="005D1562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B02ECD" w14:textId="77777777" w:rsidR="00CD51FB" w:rsidRPr="005D1562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44004085" w14:textId="2E1CE19E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MNase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DC6221">
              <w:rPr>
                <w:sz w:val="20"/>
                <w:szCs w:val="20"/>
                <w:lang w:val="en-US"/>
              </w:rPr>
              <w:t>ChIP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seq</w:t>
            </w:r>
            <w:r>
              <w:rPr>
                <w:sz w:val="20"/>
                <w:szCs w:val="20"/>
                <w:lang w:val="en-US"/>
              </w:rPr>
              <w:t xml:space="preserve"> (input)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58B8042F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</w:tcBorders>
            <w:vAlign w:val="center"/>
          </w:tcPr>
          <w:p w14:paraId="26855F0F" w14:textId="4E7B1D3D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A19CD">
              <w:rPr>
                <w:sz w:val="20"/>
                <w:szCs w:val="20"/>
              </w:rPr>
              <w:t>GSM5024915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</w:tcBorders>
          </w:tcPr>
          <w:p w14:paraId="659C9013" w14:textId="5DAE3D71" w:rsidR="00CD51FB" w:rsidRPr="005D1562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D1562">
              <w:rPr>
                <w:sz w:val="20"/>
                <w:szCs w:val="20"/>
                <w:lang w:val="en-US"/>
              </w:rPr>
              <w:t>Fig2 and Fig.S3 intermediate 2 digestion</w:t>
            </w:r>
          </w:p>
        </w:tc>
      </w:tr>
      <w:tr w:rsidR="00CD51FB" w:rsidRPr="00E4774B" w14:paraId="3A6BFDBC" w14:textId="77777777" w:rsidTr="001D5C01">
        <w:trPr>
          <w:trHeight w:val="397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637A93" w14:textId="77777777" w:rsidR="00CD51FB" w:rsidRPr="005D1562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6255B6" w14:textId="77777777" w:rsidR="00CD51FB" w:rsidRPr="005D1562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4B7EE7C8" w14:textId="47659E65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MNase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DC6221">
              <w:rPr>
                <w:sz w:val="20"/>
                <w:szCs w:val="20"/>
                <w:lang w:val="en-US"/>
              </w:rPr>
              <w:t>ChIP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seq</w:t>
            </w:r>
            <w:r>
              <w:rPr>
                <w:sz w:val="20"/>
                <w:szCs w:val="20"/>
                <w:lang w:val="en-US"/>
              </w:rPr>
              <w:t xml:space="preserve"> (input)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5E8EB421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</w:tcBorders>
            <w:vAlign w:val="center"/>
          </w:tcPr>
          <w:p w14:paraId="23A132FA" w14:textId="641D96A8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2AD7">
              <w:rPr>
                <w:sz w:val="20"/>
                <w:szCs w:val="20"/>
              </w:rPr>
              <w:t>GSM5024921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</w:tcBorders>
          </w:tcPr>
          <w:p w14:paraId="7A2D6441" w14:textId="605E558B" w:rsidR="00CD51FB" w:rsidRPr="005D1562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D1562">
              <w:rPr>
                <w:sz w:val="20"/>
                <w:szCs w:val="20"/>
                <w:lang w:val="en-US"/>
              </w:rPr>
              <w:t>Fig2 and Fig.S3 high digestion</w:t>
            </w:r>
          </w:p>
        </w:tc>
      </w:tr>
      <w:tr w:rsidR="00CD51FB" w:rsidRPr="00E4774B" w14:paraId="00BACD6D" w14:textId="77777777" w:rsidTr="001D5C01">
        <w:trPr>
          <w:trHeight w:val="397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8F6C43" w14:textId="77777777" w:rsidR="00CD51FB" w:rsidRPr="00F625C1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43921FA" w14:textId="77777777" w:rsidR="00CD51FB" w:rsidRPr="00F625C1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0ED95348" w14:textId="40C8EC0C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MNase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DC6221">
              <w:rPr>
                <w:sz w:val="20"/>
                <w:szCs w:val="20"/>
                <w:lang w:val="en-US"/>
              </w:rPr>
              <w:t>ChIP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seq</w:t>
            </w:r>
          </w:p>
        </w:tc>
        <w:tc>
          <w:tcPr>
            <w:tcW w:w="1742" w:type="dxa"/>
            <w:tcBorders>
              <w:top w:val="nil"/>
            </w:tcBorders>
            <w:vAlign w:val="center"/>
          </w:tcPr>
          <w:p w14:paraId="425CB45E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</w:tcBorders>
            <w:vAlign w:val="center"/>
          </w:tcPr>
          <w:p w14:paraId="6919BE14" w14:textId="77777777" w:rsidR="00CD51FB" w:rsidRPr="00F625C1" w:rsidRDefault="00CD51FB" w:rsidP="00CD51FB">
            <w:pPr>
              <w:jc w:val="center"/>
              <w:rPr>
                <w:sz w:val="20"/>
                <w:szCs w:val="20"/>
              </w:rPr>
            </w:pPr>
            <w:r w:rsidRPr="00F625C1">
              <w:rPr>
                <w:sz w:val="20"/>
                <w:szCs w:val="20"/>
              </w:rPr>
              <w:t>SRR13477532</w:t>
            </w:r>
          </w:p>
          <w:p w14:paraId="7980515D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7" w:type="dxa"/>
            <w:gridSpan w:val="2"/>
            <w:tcBorders>
              <w:top w:val="single" w:sz="4" w:space="0" w:color="auto"/>
            </w:tcBorders>
          </w:tcPr>
          <w:p w14:paraId="4ABE471C" w14:textId="4AE60DF2" w:rsidR="00CD51FB" w:rsidRPr="00AD5380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D5380">
              <w:rPr>
                <w:sz w:val="20"/>
                <w:szCs w:val="20"/>
                <w:lang w:val="en-US"/>
              </w:rPr>
              <w:t>Fig.S4</w:t>
            </w:r>
            <w:r w:rsidR="003B100C" w:rsidRPr="00AD5380">
              <w:rPr>
                <w:sz w:val="20"/>
                <w:szCs w:val="20"/>
                <w:lang w:val="en-US"/>
              </w:rPr>
              <w:t xml:space="preserve"> and Fig.S5</w:t>
            </w:r>
          </w:p>
        </w:tc>
      </w:tr>
      <w:tr w:rsidR="00CD51FB" w:rsidRPr="007073AF" w14:paraId="6110549C" w14:textId="77777777" w:rsidTr="001D5C01">
        <w:trPr>
          <w:trHeight w:val="397"/>
        </w:trPr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</w:tcPr>
          <w:p w14:paraId="1E9C17D8" w14:textId="2E1C482D" w:rsidR="00CD51FB" w:rsidRPr="00DC6221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. cruzi</w:t>
            </w:r>
          </w:p>
        </w:tc>
        <w:tc>
          <w:tcPr>
            <w:tcW w:w="2474" w:type="dxa"/>
            <w:tcBorders>
              <w:top w:val="single" w:sz="4" w:space="0" w:color="auto"/>
              <w:bottom w:val="nil"/>
            </w:tcBorders>
            <w:vAlign w:val="center"/>
          </w:tcPr>
          <w:p w14:paraId="654B6EE4" w14:textId="7FE7FDF8" w:rsidR="00CD51FB" w:rsidRPr="00DC6221" w:rsidRDefault="00CD51FB" w:rsidP="00CD51F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on</w:t>
            </w:r>
            <w:r w:rsidRPr="005D1562">
              <w:rPr>
                <w:i/>
                <w:iCs/>
                <w:sz w:val="20"/>
                <w:szCs w:val="20"/>
                <w:lang w:val="es-ES"/>
              </w:rPr>
              <w:t xml:space="preserve"> et. al</w:t>
            </w:r>
            <w:r>
              <w:rPr>
                <w:sz w:val="20"/>
                <w:szCs w:val="20"/>
              </w:rPr>
              <w:t>, PLOS Pathogens, 2022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19EA0E3A" w14:textId="714B9D88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MNase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DC6221">
              <w:rPr>
                <w:sz w:val="20"/>
                <w:szCs w:val="20"/>
                <w:lang w:val="en-US"/>
              </w:rPr>
              <w:t>ChIP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seq</w:t>
            </w:r>
            <w:r>
              <w:rPr>
                <w:sz w:val="20"/>
                <w:szCs w:val="20"/>
                <w:lang w:val="en-US"/>
              </w:rPr>
              <w:t xml:space="preserve"> (IP)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  <w:vAlign w:val="center"/>
          </w:tcPr>
          <w:p w14:paraId="4330820A" w14:textId="39B40DE3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NA733819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</w:tcBorders>
            <w:vAlign w:val="center"/>
          </w:tcPr>
          <w:p w14:paraId="36F99199" w14:textId="69EF6516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23783">
              <w:rPr>
                <w:sz w:val="20"/>
                <w:szCs w:val="20"/>
              </w:rPr>
              <w:t>SRR14691958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</w:tcBorders>
          </w:tcPr>
          <w:p w14:paraId="1F537DDD" w14:textId="1CCBED9E" w:rsidR="00CD51FB" w:rsidRPr="007073AF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073AF">
              <w:rPr>
                <w:sz w:val="20"/>
                <w:szCs w:val="20"/>
                <w:lang w:val="en-US"/>
              </w:rPr>
              <w:t>Fig.3, Fig4 and Fig.S4</w:t>
            </w:r>
          </w:p>
        </w:tc>
      </w:tr>
      <w:tr w:rsidR="00CD51FB" w:rsidRPr="007073AF" w14:paraId="669A81C4" w14:textId="77777777" w:rsidTr="001D5C01">
        <w:trPr>
          <w:trHeight w:val="397"/>
        </w:trPr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</w:tcPr>
          <w:p w14:paraId="170736E0" w14:textId="77777777" w:rsidR="00CD51FB" w:rsidRPr="007073AF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74" w:type="dxa"/>
            <w:tcBorders>
              <w:top w:val="nil"/>
              <w:bottom w:val="single" w:sz="4" w:space="0" w:color="auto"/>
            </w:tcBorders>
            <w:vAlign w:val="center"/>
          </w:tcPr>
          <w:p w14:paraId="0AD0F151" w14:textId="77777777" w:rsidR="00CD51FB" w:rsidRPr="007073AF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65DE9" w14:textId="2BD99BCE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MNase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DC6221">
              <w:rPr>
                <w:sz w:val="20"/>
                <w:szCs w:val="20"/>
                <w:lang w:val="en-US"/>
              </w:rPr>
              <w:t>ChIP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>-seq</w:t>
            </w:r>
            <w:r>
              <w:rPr>
                <w:sz w:val="20"/>
                <w:szCs w:val="20"/>
                <w:lang w:val="en-US"/>
              </w:rPr>
              <w:t xml:space="preserve"> (IP)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  <w:vAlign w:val="center"/>
          </w:tcPr>
          <w:p w14:paraId="310D70F0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270FD" w14:textId="18899B2A" w:rsidR="00CD51FB" w:rsidRPr="00DC6221" w:rsidRDefault="00CD51FB" w:rsidP="00CD51FB">
            <w:pPr>
              <w:jc w:val="center"/>
              <w:rPr>
                <w:sz w:val="20"/>
                <w:szCs w:val="20"/>
              </w:rPr>
            </w:pPr>
            <w:r w:rsidRPr="00F625C1">
              <w:rPr>
                <w:sz w:val="20"/>
                <w:szCs w:val="20"/>
              </w:rPr>
              <w:t>SRR14691957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596E4" w14:textId="5FAAAD27" w:rsidR="00CD51FB" w:rsidRPr="007073AF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073AF">
              <w:rPr>
                <w:sz w:val="20"/>
                <w:szCs w:val="20"/>
                <w:lang w:val="en-US"/>
              </w:rPr>
              <w:t>Fig.S4 and Fig.S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CD51FB" w:rsidRPr="00E4774B" w14:paraId="17E1CDAE" w14:textId="77777777" w:rsidTr="00F27351">
        <w:trPr>
          <w:trHeight w:val="397"/>
        </w:trPr>
        <w:tc>
          <w:tcPr>
            <w:tcW w:w="1080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399C0" w14:textId="77777777" w:rsidR="00CD51FB" w:rsidRPr="00DC6221" w:rsidRDefault="00CD51FB" w:rsidP="00CD51F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DC6221">
              <w:rPr>
                <w:b/>
                <w:bCs/>
                <w:sz w:val="20"/>
                <w:szCs w:val="20"/>
                <w:lang w:val="en-US"/>
              </w:rPr>
              <w:t>Transcriptomic data used for UTR predictions</w:t>
            </w:r>
          </w:p>
        </w:tc>
      </w:tr>
      <w:tr w:rsidR="00CD51FB" w:rsidRPr="00E4774B" w14:paraId="4F439194" w14:textId="77777777" w:rsidTr="00CD51FB">
        <w:trPr>
          <w:trHeight w:val="248"/>
        </w:trPr>
        <w:tc>
          <w:tcPr>
            <w:tcW w:w="1094" w:type="dxa"/>
            <w:vMerge w:val="restart"/>
            <w:tcBorders>
              <w:top w:val="single" w:sz="4" w:space="0" w:color="auto"/>
            </w:tcBorders>
            <w:vAlign w:val="center"/>
          </w:tcPr>
          <w:p w14:paraId="4C9C4801" w14:textId="77777777" w:rsidR="00CD51FB" w:rsidRPr="00DC6221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C6221">
              <w:rPr>
                <w:b/>
                <w:bCs/>
                <w:i/>
                <w:iCs/>
                <w:sz w:val="20"/>
                <w:szCs w:val="20"/>
              </w:rPr>
              <w:t>T. cruzi</w:t>
            </w:r>
          </w:p>
        </w:tc>
        <w:tc>
          <w:tcPr>
            <w:tcW w:w="2474" w:type="dxa"/>
            <w:vMerge w:val="restart"/>
            <w:tcBorders>
              <w:top w:val="single" w:sz="4" w:space="0" w:color="auto"/>
            </w:tcBorders>
            <w:vAlign w:val="center"/>
          </w:tcPr>
          <w:p w14:paraId="22832642" w14:textId="77777777" w:rsidR="00CD51FB" w:rsidRPr="00C35CA3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 xml:space="preserve">Li Y. </w:t>
            </w:r>
            <w:r w:rsidRPr="00DC6221">
              <w:rPr>
                <w:i/>
                <w:iCs/>
                <w:sz w:val="20"/>
                <w:szCs w:val="20"/>
                <w:lang w:val="en-US"/>
              </w:rPr>
              <w:t>et al</w:t>
            </w:r>
            <w:r w:rsidRPr="00DC6221">
              <w:rPr>
                <w:sz w:val="20"/>
                <w:szCs w:val="20"/>
                <w:lang w:val="en-US"/>
              </w:rPr>
              <w:t>, Pathogens, 2016</w:t>
            </w:r>
          </w:p>
        </w:tc>
        <w:tc>
          <w:tcPr>
            <w:tcW w:w="2146" w:type="dxa"/>
            <w:vMerge w:val="restart"/>
            <w:tcBorders>
              <w:top w:val="single" w:sz="4" w:space="0" w:color="auto"/>
            </w:tcBorders>
            <w:vAlign w:val="center"/>
          </w:tcPr>
          <w:p w14:paraId="1C5F67ED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RNA-seq</w:t>
            </w:r>
          </w:p>
        </w:tc>
        <w:tc>
          <w:tcPr>
            <w:tcW w:w="175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322C08C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DC6221">
              <w:rPr>
                <w:sz w:val="20"/>
                <w:szCs w:val="20"/>
              </w:rPr>
              <w:t>PRJNA25158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7417F58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DC6221">
              <w:rPr>
                <w:sz w:val="20"/>
                <w:szCs w:val="20"/>
                <w:lang w:val="es-AR"/>
              </w:rPr>
              <w:t>SRX574894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</w:tcPr>
          <w:p w14:paraId="66BF2D8E" w14:textId="76BE2358" w:rsidR="00CD51FB" w:rsidRPr="00DC6221" w:rsidRDefault="00672F05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Fig. S5</w:t>
            </w:r>
          </w:p>
        </w:tc>
      </w:tr>
      <w:tr w:rsidR="00CD51FB" w:rsidRPr="00E4774B" w14:paraId="033A939B" w14:textId="77777777" w:rsidTr="00CD51FB">
        <w:trPr>
          <w:trHeight w:val="84"/>
        </w:trPr>
        <w:tc>
          <w:tcPr>
            <w:tcW w:w="1094" w:type="dxa"/>
            <w:vMerge/>
            <w:vAlign w:val="center"/>
          </w:tcPr>
          <w:p w14:paraId="6E34B14E" w14:textId="77777777" w:rsidR="00CD51FB" w:rsidRPr="00DC6221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74" w:type="dxa"/>
            <w:vMerge/>
            <w:vAlign w:val="center"/>
          </w:tcPr>
          <w:p w14:paraId="7682F5AB" w14:textId="77777777" w:rsidR="00CD51FB" w:rsidRPr="00DC6221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Merge/>
            <w:vAlign w:val="center"/>
          </w:tcPr>
          <w:p w14:paraId="19179689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gridSpan w:val="2"/>
            <w:vMerge/>
            <w:vAlign w:val="center"/>
          </w:tcPr>
          <w:p w14:paraId="38F6D186" w14:textId="77777777" w:rsidR="00CD51FB" w:rsidRPr="00DC6221" w:rsidRDefault="00CD51FB" w:rsidP="00CD51FB">
            <w:pPr>
              <w:spacing w:line="360" w:lineRule="auto"/>
              <w:jc w:val="center"/>
              <w:rPr>
                <w:rFonts w:ascii="Roboto" w:hAnsi="Roboto"/>
                <w:color w:val="1F1F1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6FD0CDA8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DC6221">
              <w:rPr>
                <w:sz w:val="20"/>
                <w:szCs w:val="20"/>
                <w:lang w:val="es-AR"/>
              </w:rPr>
              <w:t>SRX574895</w:t>
            </w:r>
          </w:p>
        </w:tc>
        <w:tc>
          <w:tcPr>
            <w:tcW w:w="1897" w:type="dxa"/>
            <w:gridSpan w:val="2"/>
            <w:tcBorders>
              <w:bottom w:val="single" w:sz="4" w:space="0" w:color="000000" w:themeColor="text1"/>
            </w:tcBorders>
          </w:tcPr>
          <w:p w14:paraId="386E86EA" w14:textId="2F1DE4E5" w:rsidR="00CD51FB" w:rsidRPr="00DC6221" w:rsidRDefault="00AD5380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-</w:t>
            </w:r>
          </w:p>
        </w:tc>
      </w:tr>
      <w:tr w:rsidR="00CD51FB" w:rsidRPr="00E4774B" w14:paraId="4D02ABDF" w14:textId="77777777" w:rsidTr="00CD51FB">
        <w:trPr>
          <w:trHeight w:val="84"/>
        </w:trPr>
        <w:tc>
          <w:tcPr>
            <w:tcW w:w="109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93D578E" w14:textId="77777777" w:rsidR="00CD51FB" w:rsidRPr="00DC6221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7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154CFE9" w14:textId="77777777" w:rsidR="00CD51FB" w:rsidRPr="00DC6221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DB8E8A5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gridSpan w:val="2"/>
            <w:vMerge/>
            <w:tcBorders>
              <w:bottom w:val="single" w:sz="4" w:space="0" w:color="000000" w:themeColor="text1"/>
            </w:tcBorders>
            <w:vAlign w:val="center"/>
          </w:tcPr>
          <w:p w14:paraId="69C1FB53" w14:textId="77777777" w:rsidR="00CD51FB" w:rsidRPr="00DC6221" w:rsidRDefault="00CD51FB" w:rsidP="00CD51FB">
            <w:pPr>
              <w:spacing w:line="360" w:lineRule="auto"/>
              <w:jc w:val="center"/>
              <w:rPr>
                <w:rFonts w:ascii="Roboto" w:hAnsi="Roboto"/>
                <w:color w:val="1F1F1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51D382E2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DC6221">
              <w:rPr>
                <w:sz w:val="20"/>
                <w:szCs w:val="20"/>
                <w:lang w:val="es-AR"/>
              </w:rPr>
              <w:t>SRX574896</w:t>
            </w:r>
          </w:p>
        </w:tc>
        <w:tc>
          <w:tcPr>
            <w:tcW w:w="1897" w:type="dxa"/>
            <w:gridSpan w:val="2"/>
            <w:tcBorders>
              <w:bottom w:val="single" w:sz="4" w:space="0" w:color="000000" w:themeColor="text1"/>
            </w:tcBorders>
          </w:tcPr>
          <w:p w14:paraId="3A50E8E0" w14:textId="28E2E8B4" w:rsidR="00CD51FB" w:rsidRPr="00DC6221" w:rsidRDefault="00AD5380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-</w:t>
            </w:r>
          </w:p>
        </w:tc>
      </w:tr>
      <w:tr w:rsidR="00CD51FB" w:rsidRPr="00E4774B" w14:paraId="1224529B" w14:textId="77777777" w:rsidTr="00CD51FB">
        <w:trPr>
          <w:trHeight w:val="334"/>
        </w:trPr>
        <w:tc>
          <w:tcPr>
            <w:tcW w:w="1094" w:type="dxa"/>
            <w:vMerge w:val="restart"/>
            <w:vAlign w:val="center"/>
          </w:tcPr>
          <w:p w14:paraId="7A886353" w14:textId="77777777" w:rsidR="00CD51FB" w:rsidRPr="00DC6221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C6221">
              <w:rPr>
                <w:b/>
                <w:bCs/>
                <w:i/>
                <w:iCs/>
                <w:sz w:val="20"/>
                <w:szCs w:val="20"/>
              </w:rPr>
              <w:t>T. brucei</w:t>
            </w:r>
          </w:p>
        </w:tc>
        <w:tc>
          <w:tcPr>
            <w:tcW w:w="2474" w:type="dxa"/>
            <w:vMerge w:val="restart"/>
            <w:vAlign w:val="center"/>
          </w:tcPr>
          <w:p w14:paraId="5D5754C5" w14:textId="77777777" w:rsidR="00CD51FB" w:rsidRPr="00C35CA3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Naguleswaran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 xml:space="preserve"> </w:t>
            </w:r>
            <w:r w:rsidRPr="00DC6221">
              <w:rPr>
                <w:i/>
                <w:iCs/>
                <w:sz w:val="20"/>
                <w:szCs w:val="20"/>
                <w:lang w:val="en-US"/>
              </w:rPr>
              <w:t>et al</w:t>
            </w:r>
            <w:r w:rsidRPr="00DC6221">
              <w:rPr>
                <w:sz w:val="20"/>
                <w:szCs w:val="20"/>
                <w:lang w:val="en-US"/>
              </w:rPr>
              <w:t>, BMC Genomics, 2018</w:t>
            </w:r>
          </w:p>
        </w:tc>
        <w:tc>
          <w:tcPr>
            <w:tcW w:w="2146" w:type="dxa"/>
            <w:vMerge w:val="restart"/>
            <w:vAlign w:val="center"/>
          </w:tcPr>
          <w:p w14:paraId="7A5BFFE0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RNA-seq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36742D4F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</w:rPr>
              <w:t>PRJEB19907</w:t>
            </w:r>
          </w:p>
        </w:tc>
        <w:tc>
          <w:tcPr>
            <w:tcW w:w="1440" w:type="dxa"/>
            <w:vAlign w:val="center"/>
          </w:tcPr>
          <w:p w14:paraId="21FB1022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s-AR"/>
              </w:rPr>
              <w:t>ERS1600163</w:t>
            </w:r>
          </w:p>
        </w:tc>
        <w:tc>
          <w:tcPr>
            <w:tcW w:w="1897" w:type="dxa"/>
            <w:gridSpan w:val="2"/>
          </w:tcPr>
          <w:p w14:paraId="37A6B96D" w14:textId="24060E1F" w:rsidR="00CD51FB" w:rsidRPr="00DC6221" w:rsidRDefault="00AD5380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-</w:t>
            </w:r>
          </w:p>
        </w:tc>
      </w:tr>
      <w:tr w:rsidR="00CD51FB" w:rsidRPr="00E4774B" w14:paraId="715836E4" w14:textId="77777777" w:rsidTr="00CD51FB">
        <w:trPr>
          <w:trHeight w:val="334"/>
        </w:trPr>
        <w:tc>
          <w:tcPr>
            <w:tcW w:w="1094" w:type="dxa"/>
            <w:vMerge/>
            <w:vAlign w:val="center"/>
          </w:tcPr>
          <w:p w14:paraId="1681CD24" w14:textId="77777777" w:rsidR="00CD51FB" w:rsidRPr="00DC6221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74" w:type="dxa"/>
            <w:vMerge/>
            <w:vAlign w:val="center"/>
          </w:tcPr>
          <w:p w14:paraId="0CA7A6D6" w14:textId="77777777" w:rsidR="00CD51FB" w:rsidRPr="00DC6221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Merge/>
            <w:vAlign w:val="center"/>
          </w:tcPr>
          <w:p w14:paraId="16B82188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gridSpan w:val="2"/>
            <w:vMerge/>
            <w:vAlign w:val="center"/>
          </w:tcPr>
          <w:p w14:paraId="30EB2451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Align w:val="center"/>
          </w:tcPr>
          <w:p w14:paraId="47DCFCF6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s-AR"/>
              </w:rPr>
              <w:t>ERS160016</w:t>
            </w:r>
            <w:r w:rsidRPr="00DC6221">
              <w:rPr>
                <w:sz w:val="20"/>
                <w:szCs w:val="20"/>
              </w:rPr>
              <w:t>4</w:t>
            </w:r>
          </w:p>
        </w:tc>
        <w:tc>
          <w:tcPr>
            <w:tcW w:w="1897" w:type="dxa"/>
            <w:gridSpan w:val="2"/>
          </w:tcPr>
          <w:p w14:paraId="03E1326D" w14:textId="17586EBE" w:rsidR="00CD51FB" w:rsidRPr="00DC6221" w:rsidRDefault="00AD5380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-</w:t>
            </w:r>
          </w:p>
        </w:tc>
      </w:tr>
      <w:tr w:rsidR="00CD51FB" w:rsidRPr="00E4774B" w14:paraId="2EF4F0F3" w14:textId="77777777" w:rsidTr="00CD51FB">
        <w:trPr>
          <w:trHeight w:val="84"/>
        </w:trPr>
        <w:tc>
          <w:tcPr>
            <w:tcW w:w="1094" w:type="dxa"/>
            <w:vMerge w:val="restart"/>
            <w:vAlign w:val="center"/>
          </w:tcPr>
          <w:p w14:paraId="603ECAFA" w14:textId="77777777" w:rsidR="00CD51FB" w:rsidRPr="00DC6221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C6221">
              <w:rPr>
                <w:b/>
                <w:bCs/>
                <w:i/>
                <w:iCs/>
                <w:sz w:val="20"/>
                <w:szCs w:val="20"/>
              </w:rPr>
              <w:lastRenderedPageBreak/>
              <w:t>L. major</w:t>
            </w:r>
          </w:p>
        </w:tc>
        <w:tc>
          <w:tcPr>
            <w:tcW w:w="2474" w:type="dxa"/>
            <w:vMerge w:val="restart"/>
            <w:vAlign w:val="center"/>
          </w:tcPr>
          <w:p w14:paraId="63FDC64A" w14:textId="77777777" w:rsidR="00CD51FB" w:rsidRPr="00DC6221" w:rsidRDefault="00CD51FB" w:rsidP="00CD51F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C6221">
              <w:rPr>
                <w:sz w:val="20"/>
                <w:szCs w:val="20"/>
                <w:lang w:val="en-US"/>
              </w:rPr>
              <w:t>Rastrojo</w:t>
            </w:r>
            <w:proofErr w:type="spellEnd"/>
            <w:r w:rsidRPr="00DC6221">
              <w:rPr>
                <w:sz w:val="20"/>
                <w:szCs w:val="20"/>
                <w:lang w:val="en-US"/>
              </w:rPr>
              <w:t xml:space="preserve"> </w:t>
            </w:r>
            <w:r w:rsidRPr="00DC6221">
              <w:rPr>
                <w:i/>
                <w:iCs/>
                <w:sz w:val="20"/>
                <w:szCs w:val="20"/>
                <w:lang w:val="en-US"/>
              </w:rPr>
              <w:t>et al</w:t>
            </w:r>
            <w:r w:rsidRPr="00DC6221">
              <w:rPr>
                <w:sz w:val="20"/>
                <w:szCs w:val="20"/>
                <w:lang w:val="en-US"/>
              </w:rPr>
              <w:t>, Scientific Reports, 2019</w:t>
            </w:r>
          </w:p>
        </w:tc>
        <w:tc>
          <w:tcPr>
            <w:tcW w:w="2146" w:type="dxa"/>
            <w:vMerge w:val="restart"/>
            <w:vAlign w:val="center"/>
          </w:tcPr>
          <w:p w14:paraId="19ACED30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>RNA-seq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1A13F7EC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s-AR"/>
              </w:rPr>
              <w:t>PRJEB27042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0B1AD607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s-AR"/>
              </w:rPr>
              <w:t>ERR2604475</w:t>
            </w:r>
          </w:p>
        </w:tc>
        <w:tc>
          <w:tcPr>
            <w:tcW w:w="1897" w:type="dxa"/>
            <w:gridSpan w:val="2"/>
            <w:tcBorders>
              <w:bottom w:val="single" w:sz="4" w:space="0" w:color="000000" w:themeColor="text1"/>
            </w:tcBorders>
          </w:tcPr>
          <w:p w14:paraId="1F91945A" w14:textId="369D1A55" w:rsidR="00CD51FB" w:rsidRPr="00DC6221" w:rsidRDefault="00AD5380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-</w:t>
            </w:r>
          </w:p>
        </w:tc>
      </w:tr>
      <w:tr w:rsidR="00CD51FB" w:rsidRPr="00E4774B" w14:paraId="51BFBD52" w14:textId="77777777" w:rsidTr="00CD51FB">
        <w:trPr>
          <w:trHeight w:val="84"/>
        </w:trPr>
        <w:tc>
          <w:tcPr>
            <w:tcW w:w="1094" w:type="dxa"/>
            <w:vMerge/>
            <w:vAlign w:val="center"/>
          </w:tcPr>
          <w:p w14:paraId="05CC7339" w14:textId="77777777" w:rsidR="00CD51FB" w:rsidRPr="00DC6221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74" w:type="dxa"/>
            <w:vMerge/>
            <w:vAlign w:val="center"/>
          </w:tcPr>
          <w:p w14:paraId="0F6CF620" w14:textId="77777777" w:rsidR="00CD51FB" w:rsidRPr="00DC6221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Merge/>
            <w:vAlign w:val="center"/>
          </w:tcPr>
          <w:p w14:paraId="622AE7BD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gridSpan w:val="2"/>
            <w:vMerge/>
            <w:vAlign w:val="center"/>
          </w:tcPr>
          <w:p w14:paraId="23092DC1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322D14C3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s-AR"/>
              </w:rPr>
              <w:t>ERR260447</w:t>
            </w:r>
            <w:r w:rsidRPr="00DC6221">
              <w:rPr>
                <w:sz w:val="20"/>
                <w:szCs w:val="20"/>
              </w:rPr>
              <w:t>7</w:t>
            </w:r>
          </w:p>
        </w:tc>
        <w:tc>
          <w:tcPr>
            <w:tcW w:w="1897" w:type="dxa"/>
            <w:gridSpan w:val="2"/>
            <w:tcBorders>
              <w:bottom w:val="single" w:sz="4" w:space="0" w:color="000000" w:themeColor="text1"/>
            </w:tcBorders>
          </w:tcPr>
          <w:p w14:paraId="068259E8" w14:textId="44080845" w:rsidR="00CD51FB" w:rsidRPr="00DC6221" w:rsidRDefault="00AD5380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-</w:t>
            </w:r>
          </w:p>
        </w:tc>
      </w:tr>
      <w:tr w:rsidR="00CD51FB" w:rsidRPr="00E4774B" w14:paraId="401DBB75" w14:textId="77777777" w:rsidTr="00CD51FB">
        <w:trPr>
          <w:trHeight w:val="84"/>
        </w:trPr>
        <w:tc>
          <w:tcPr>
            <w:tcW w:w="1094" w:type="dxa"/>
            <w:vMerge/>
            <w:vAlign w:val="center"/>
          </w:tcPr>
          <w:p w14:paraId="43CEDACA" w14:textId="77777777" w:rsidR="00CD51FB" w:rsidRPr="00DC6221" w:rsidRDefault="00CD51FB" w:rsidP="00CD51F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74" w:type="dxa"/>
            <w:vMerge/>
            <w:vAlign w:val="center"/>
          </w:tcPr>
          <w:p w14:paraId="71AC55B7" w14:textId="77777777" w:rsidR="00CD51FB" w:rsidRPr="00DC6221" w:rsidRDefault="00CD51FB" w:rsidP="00CD51F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Merge/>
            <w:vAlign w:val="center"/>
          </w:tcPr>
          <w:p w14:paraId="7B61419E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1" w:type="dxa"/>
            <w:gridSpan w:val="2"/>
            <w:vMerge/>
            <w:vAlign w:val="center"/>
          </w:tcPr>
          <w:p w14:paraId="5D1F3937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Align w:val="center"/>
          </w:tcPr>
          <w:p w14:paraId="11E2E5B3" w14:textId="77777777" w:rsidR="00CD51FB" w:rsidRPr="00DC6221" w:rsidRDefault="00CD51FB" w:rsidP="00CD51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s-AR"/>
              </w:rPr>
              <w:t>ERR260447</w:t>
            </w:r>
            <w:r w:rsidRPr="00DC6221">
              <w:rPr>
                <w:sz w:val="20"/>
                <w:szCs w:val="20"/>
              </w:rPr>
              <w:t>9</w:t>
            </w:r>
          </w:p>
        </w:tc>
        <w:tc>
          <w:tcPr>
            <w:tcW w:w="1897" w:type="dxa"/>
            <w:gridSpan w:val="2"/>
          </w:tcPr>
          <w:p w14:paraId="4892BB06" w14:textId="03320D4C" w:rsidR="00CD51FB" w:rsidRPr="00DC6221" w:rsidRDefault="00AD5380" w:rsidP="00CD51F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-</w:t>
            </w:r>
          </w:p>
        </w:tc>
      </w:tr>
    </w:tbl>
    <w:p w14:paraId="6264C722" w14:textId="2A37FD08" w:rsidR="00E36E15" w:rsidRDefault="00E36E15" w:rsidP="00CD51FB"/>
    <w:sectPr w:rsidR="00E36E15" w:rsidSect="006F4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B2A"/>
    <w:rsid w:val="000319CE"/>
    <w:rsid w:val="00087333"/>
    <w:rsid w:val="000C3B00"/>
    <w:rsid w:val="000C692C"/>
    <w:rsid w:val="00141B7F"/>
    <w:rsid w:val="001A1F9E"/>
    <w:rsid w:val="001D5C01"/>
    <w:rsid w:val="0022354E"/>
    <w:rsid w:val="002776BE"/>
    <w:rsid w:val="0032340F"/>
    <w:rsid w:val="0034237E"/>
    <w:rsid w:val="00384306"/>
    <w:rsid w:val="00395418"/>
    <w:rsid w:val="003B100C"/>
    <w:rsid w:val="003D4935"/>
    <w:rsid w:val="00443034"/>
    <w:rsid w:val="004A6B2A"/>
    <w:rsid w:val="004E7A38"/>
    <w:rsid w:val="0052311A"/>
    <w:rsid w:val="00523B01"/>
    <w:rsid w:val="00534240"/>
    <w:rsid w:val="00537AEE"/>
    <w:rsid w:val="00537FD0"/>
    <w:rsid w:val="0054081E"/>
    <w:rsid w:val="0056298E"/>
    <w:rsid w:val="005D1562"/>
    <w:rsid w:val="00643D20"/>
    <w:rsid w:val="006664D5"/>
    <w:rsid w:val="00672F05"/>
    <w:rsid w:val="00681C47"/>
    <w:rsid w:val="006C49CD"/>
    <w:rsid w:val="006F438F"/>
    <w:rsid w:val="007073AF"/>
    <w:rsid w:val="00712873"/>
    <w:rsid w:val="0079568F"/>
    <w:rsid w:val="007A5EC9"/>
    <w:rsid w:val="007E77FD"/>
    <w:rsid w:val="00865F90"/>
    <w:rsid w:val="00923783"/>
    <w:rsid w:val="0095398E"/>
    <w:rsid w:val="00A14C3E"/>
    <w:rsid w:val="00A24988"/>
    <w:rsid w:val="00AD5380"/>
    <w:rsid w:val="00B7159D"/>
    <w:rsid w:val="00BC0A77"/>
    <w:rsid w:val="00C35CA3"/>
    <w:rsid w:val="00C52BCD"/>
    <w:rsid w:val="00C55C83"/>
    <w:rsid w:val="00C77F0D"/>
    <w:rsid w:val="00CD51FB"/>
    <w:rsid w:val="00D2198E"/>
    <w:rsid w:val="00D4496D"/>
    <w:rsid w:val="00DB223F"/>
    <w:rsid w:val="00DC6221"/>
    <w:rsid w:val="00DD6A04"/>
    <w:rsid w:val="00DF7295"/>
    <w:rsid w:val="00E00CE4"/>
    <w:rsid w:val="00E05391"/>
    <w:rsid w:val="00E12308"/>
    <w:rsid w:val="00E36E15"/>
    <w:rsid w:val="00EF645E"/>
    <w:rsid w:val="00F27351"/>
    <w:rsid w:val="00F27420"/>
    <w:rsid w:val="00F625C1"/>
    <w:rsid w:val="00F86FA0"/>
    <w:rsid w:val="00FD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755B1"/>
  <w15:chartTrackingRefBased/>
  <w15:docId w15:val="{117A98BA-D457-E146-AA75-1CC2AB95C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5C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B2A"/>
    <w:rPr>
      <w:kern w:val="0"/>
      <w:sz w:val="22"/>
      <w:szCs w:val="22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398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6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5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2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7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4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6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85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0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Ocampo</dc:creator>
  <cp:keywords/>
  <dc:description/>
  <cp:lastModifiedBy>Josefina Ocampo</cp:lastModifiedBy>
  <cp:revision>23</cp:revision>
  <dcterms:created xsi:type="dcterms:W3CDTF">2025-04-01T15:24:00Z</dcterms:created>
  <dcterms:modified xsi:type="dcterms:W3CDTF">2025-07-07T15:00:00Z</dcterms:modified>
</cp:coreProperties>
</file>